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S6. </w:t>
      </w:r>
      <w:r>
        <w:rPr>
          <w:rFonts w:cs="Times New Roman" w:ascii="Times New Roman" w:hAnsi="Times New Roman"/>
          <w:color w:val="000000"/>
          <w:sz w:val="24"/>
          <w:szCs w:val="24"/>
        </w:rPr>
        <w:t>Multiple sequence alignment of differentially abundant protein paralogues showing amino acid sequence variation. Identical amino acids are depicted by* while conserved and semi-conserved substitutions are marked as : and ., respectively. Dashed line represent gaps inserted for optimal alignment of the sequences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(1) ACC oxida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0         20         30         40         50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ltS-1033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MEN------- ---------- ---------- ----------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46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MEN------- ---------- ---------- ----------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2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MESPRVEESY DKMSELKAFD DTKAGVKGLV DSGITKVPQI FVLPPKDRAK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.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60         70         80         90        100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ltS-1033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-------FPI INLEKLNGD- -ERANTMEMI KDACENWGFF ELVNHGIPHE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46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FPI INLEKLNGD- -ERANTMEMI KDACENWGFF ELVNHGIPHE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2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KCETHFVFPV IDLQGIDEDP IKHKEIVDKV RDASEKWGFF QVVNHGIPTS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**: *:*: :: *   :: : :: : :**.*:**** ::****** .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10        120        130        140        1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ltS-1033</w:t>
        <w:tab/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VMDTVEKMTK GHYKKCMEQR --------FK ELVASKGLEA VQAEVTDLDW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46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MDTVEKMTK GHYKKCMEQR --------FK ELVASKGLEA VQAEVTDLDW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2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LDRTLQGTR QFFEQDNEVK KQYYTRDTAK KVVYTSNLDL YKSSVPAASW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:* . : *:  .:::  * :          * ::* :..*:   ::.*.  .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60        170        180        190        2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ltS-1033_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ESTFFLRHLP TSNISQVPDL DEEYREVMRD FAKRLEKLAE ELLDLLCEN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46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ESTFFLRHLP TSNISQVPDL DEEYREVMRD FAKRLEKLAE ELLDLLCEN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2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RDTIFCYMAP NP--PSLQEF PTPCGESLID FSKDVKKLGF TLLELLSEG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..*:*    * ..  ..: ::      * : * *:* ::**.   **:**.*.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210        220        230        240        2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ltS-1033_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GLEKGYLKNA FYGSKGPNFG TKVSNYPPCP KPDLIKGLRA HTDAGGIIL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46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GLEKGYLKNA FYGSKGPNFG TKVSNYPPCP KPDLIKGLRA HTDAGGIIL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2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GLDRSYLKDY MD---CFHLF CSCNYYPPCP QPELTMGTIQ HTDIGFVTI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::.***:  :      ::   . . ***** :*:*  *    *** * : :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260        270        280        290        3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ltS-1033_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FQDDKVSGLQ LLKDEQWIDV PPMRHSIVVN LGDQLEVITN GKYKSVLHR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46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FQDDKVSGLQ LLKDEQWIDV PPMRHSIVVN LGDQLEVITN GKYKSVLHR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2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LQDD-MGGLQ VLHQNHWVDV PPTPGSLVVN IGDFLQLLSN DKYLSVEHRA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:*** :.*** :*::::*:** **   *:*** :** *::::* .** ** **.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310        320        330        340        3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ltS-1033_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IAQTDGTRMS LASFYNPGSD AVIYPAKTLV EKEAEESTQV YPKFVFDDYM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46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IAQTDGTRMS LASFYNPGSD AVIYPAKTLV EKEAEESTQV YPKFVFDDYM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2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ISNNVGSRMS ITCFFGESPY QSSKLYGPIT ELLSEDNPPK YRATTVKDHT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::. *:*** ::.*:. ..         .:. *  :*:..   *   ...*: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 ....|....| ....|.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360        370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ltS-1033_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KLYAGLKFQA KEPRFEAMKA MESDPIAS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46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KLYAGLKFQA KEPRFEAMKA MESDPIAS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2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YLHNRGLDG -------TSA LSRYKI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.   .  ::.         .* :.   *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(3) Chaperone DnaK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0         20         30         40         50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MASSTAQIHA LGATYFANSS SSTRKPLKSV FLGQKLNNRT LAFGLKQKKS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MASSATHQVK IP---FSGHK LDNRTPFSGG RIS--FASRK KCYSDKAVRQ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:::    :    *:. .  ..*.*:..   :.  : .*.  .:. *  :.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60         70         80         90        100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RGNNGGYAPM RVVAEKVVGI DLGTTNSAVA AMEGGKPTIV TNAEGQRTTP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R-----FRPM KVVNEKVVGI DLGTTNSAVA VMEGGKPTIV TNAEGQRTTP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     : ** :** ****** ********** .********* *********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10        120        130        140        1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VVAYTKSGD RLVGQIAKRQ AVVNPENTFF SVKRFIGRKM NEVDEESKQ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VVAYTKNGD RLVGQIAKRQ SVVNPENTFF SVKRFIGRKM AEVDEESKQ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***.** ********** :********* **********  ********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60        170        180        190        2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YNVIRDENG NVKLDCPAIG KSFAAEEISA QVLRKLVDDA SKFLNDKVSK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YRVMKDENG NVKLECPAIG KQFAPEEISA QVLRKLVDDA SKFLNDKVAK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.*::**** ****:***** *.**.***** ********** ********: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210        220        230        240        2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VVTVPAYFN DSQRTATKDA GRIAGLEVLR IINEPTAASL AYGFEKKSNE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VVTVPAYFN DSQRTATKDA GRIAGLDVLR IINEPTAASL AYGFEKKSNE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****** ********** ******:*** ********** *********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260        270        280        290        3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ILVFDLGGG TFDVSVLEVG DGVFEVLSTS GDTHLGGDDF DKRIVDWLAA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ILVFDLGGG TFDVSVLEVG DGVFEVLSTS GDTHLGGDDF DKRIVDWLAD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****** ********** ********** ********** *********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310        320        330        340        3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FKRDEGIDL LKDKQALQRL TETAEKAKME LSSLTQTNIS LPFITATAD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FRKEEGIEL LKDKQALQRL TEAAEKAKIE LSTLTQTNIS LPFITATAD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:*:::***:* ********** **:*****:* **:******* *********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360        370        380        390        4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PKHIETTITR GKFEELCSDL LDRLKTPVQN SLRDAKLSFS DIDEVILVG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PKHIDTTFTR AKFEELCSDL LDRLKTPVET ALKDASLSFK DIDEVVLVG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:**:** .********* ********:. :*:**.***. *****:***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410        420        430        440        4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TRIPAVQEL VKKLTGKDPN VTVNPDEVVA LGAAVQAGVL AGDVSDIVL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TRIPAVQNL VRKMTGKEPN VSVNPDEVVA LGASVQAGIL AGDVSDIVL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****:* *:*:***:** *:******** ***:****:* *********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460        470        480        490        5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DVTPLSIGLE TLGGVMTKII PRNTTLPTSK SEVFSTAADG QTSVEINVLQ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DVTPLSLGLE TLGGVMTKII PRNTTLPTSK SEVFSTAADG QTSVEINVLQ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**:*** ********** ********** ********** *********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510        520        530        540        5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GEREFVRDNK SLGSFRLDGI PPAPRGVPQI EVKFDIDANG ILSVTAIDK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GEREFVKDNK SIGRFRLDGI PPAPRGVPQI EVKFDIDTNG ILSVTATDK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**:*** *:* ****** ********** *******:** ****** **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560        570        580        590        6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GKKQDITIT GASTLPGDEV ERMVKEAERF AQEDKEKRDA IDTKNQADS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GKKQDITIT GASTLPKDEV DRMVQEAEKF AREDKEKREA IDAKNQAES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****** ****** *** :***:***:* *:******:* **:****:*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610        620        630        640        6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YQTEKQLKE LGDKVPGPVK EKVEAKLGEL KEAISGGSTQ TMKDAMAALN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YQTEKQLKE LGDKVPADVK NKVESKLKEL KDAISGDSTQ TIKVAMAALN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****** ******. ** :***:** ** *:****.*** *:* *****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660        670        680        690        7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QEVMQLGQSL YNQPGAAPGA GPAPGGADGP SESSSGKGPD GNDVIDADFT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QEVMQLGQSL YSQPGPA-GS GPSPGAGTTG SSGSTGKDDG DGEVIDADFS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********* *.***.* *: **:**..    *..*:**. . ..:******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498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DSK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60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ESN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:*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(4) Chaperoni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0         20         30         40         50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MASTFAGMSS AGPLAAPSTS S-NKLSSVAN ISSTSFGSKR NVALKKSRRP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MYRFAANLAS K--------- -----ASVAR TSSQKIGGRL N--------W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--- ---------- -----MASTQ LTASSISGNG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             :.   .  :...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60         70         80         90        100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ILAAAKELH FNKDGSAIKK LQNGVNKLAD LVGVTLGPKG RNVVLESKY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RNYAAKDIR FGV--EARAL MLQGVEQLAD AVKVTMGPKG RNVVIEQSW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--- ---------- -------FAS FEGLRS----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            :*.    :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10        120        130        140        1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PKIVNDGVT VAREVELEDP VENIGAKLVR QAAAKTNDLA GDGTTTSVV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PKVTKDGVT VAKSIEFKDK IQNVGASLVK QVANATNDVA GDGTTCATV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-TC IVKTVSFAPL KHNNSRSFSR LVVKAATTVA PKYTTLKPL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.  :.: :.:     .* .  : :  ..  :.  *  . **   :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60        170        180        190        2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QGLIAEGVK VVAAGANPVL ITRGIEKTAK ALVAELKNMS KEVED-SELA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RAIFAEGCK SVAAGMNAMD LRRGITMAVD SVVTNLKSRA RMISTSEEIA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DRVLVK---- ---------- IKTAEEKTVG GILLPVSVQS KPNGG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: :.                 :  .   :.  .::  :.  : :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210        220        230        240        2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DVAAVSAGNN LEVGSMIAEA MSKVGRKGVV TLEEGKSAEN SLRVVEGMQF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QVGTISANGE RVIGDLIARA MEKVGKEGVI TIQDGKTLLN ELDVVEGMK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EVVAVGEG HSAGKTKVDI SVKTGAQVIY SKYAGTEVEF DG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::..      *   .     *.* . :  :   ..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260        270        280        290        3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DRGYVSPYFV TDSEKMSVEY ENCKLLLVDK KITNARDLVN VLEDAIRNGY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DRGYISPYFI TNQKNQKCEL DNPLILIHEK KISSINAVVK ALELALKRQR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--- ---------- -SKHLILKED DIVGILETDD VKDLQPLNDR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      .  ::: :. .*           :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310        320        330        340        3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PILIIAEDIE QEALATLVVN KLRGALKVAA LKAPGFGERK SQYLDDIAT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PLLIVAEDVD NEALATLILN KLRAGIKVCA IKAPGFGENR KAYLQDLAI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LIKVAEAEE KTAGGLLLTE AAKEKPSIGT IIAVGPG---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:: :**      * . *: :   :   .: : : * * *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360        370        380        390        4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GGTVIREEL GLTLDKADKE VLGHAAKVVL TKDATTIVGD GSTQEAVNKR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GGQVITEEL GLNIENLEFE MLGTSKEATI SKDDTVILDG AGEKKSIEER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--- -------PLD EEGNRKPLSV SPGNTVLYSK YAG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   :   *      : : . *.:     .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410        420        430        440        4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AQIKNLIEA ADQDYEKEKL NERIAKLSGG VAVIQVGAQT ETELKEKKLR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CELIRSTIEQ STSDYDKEKL QERLAKLSGG VAVLKIGGAS EAEVGEKKDR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SEFKGA DGSDYITLRV SDVMAVLS-- ----------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.       . * . ::  : :* **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460        470        480        490        5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EDALNATKA AVEEGIVVGG GCTLLRLAAK VDAIKGTLAN DEEKVGADI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TDALNATKA AVEEGIVPGG GVALLYAARE LDNLTT--AN FDQKIGVQII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--- ---------- ---------- ----------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510        520        530        540        5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KRALSYPLKL IAKNAGVNGS VVSEKVLSSD DPKFGYNAAT GNYEDLMAA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QNALKTPVHT IASNAGVEGA VVVGKLLDQD NLDLGYDAAK GEYVDMIKA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--- ---------- ---------- ----------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560        570        580        590        6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IIDPTKVVRC CLEHAASVAK TFLMSDCVVV EIKEPEAAVA GNPMDNSGY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IIDPVKVIRT ALVDAASVSS LLTTTEAVVV ELPKDEKESP AMGGGMGGGM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--- ---------- ---------- ----------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5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Y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1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GGMDF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625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(6) Late Embryogenesis Protei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0         20         30         40         50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4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MMSSSENPEI VERVFKDKDE EEKDEQKGSF IDKVKGFIQD IGEKIEETV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84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MMSSSENPEI VERVFKDKDE EEKDEQKGSF IDKVKGFIQD IGEKIEETV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             .: ***.*.*:.       *: ..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60         70         80         90        100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4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FGKPTADVSG IHIPHINLEK AEIVVDVLVK NPNPIPIPLI DINYLIESD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84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FGKPTADVSG IHIPHINLEK AEIVVDVLVK NPNPIPIPLI DINYLIESD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: ** * ::. :.:  *.::    : ..* ** ** .:***:: :*:*:::*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10        120        130        140        1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4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RELLSGLIPD AGTIHAHGSE TVKIPLNLVY DDIRTTYHDI KPGSIIPYKI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84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RELLSGLIPD AGTIHAHGSE TVKIPLNLVY DDIRTTYHDI KPGSIIPYKI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 : ** *** .*:*:*:.*   :.:*::: : . : :  :**   .  : *.: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60        170        180        190        2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4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KVDLIVDVPV FGRITIPLEK NGEI------ ----------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84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KVDLIVDVPV FGRITIPLEK NGEI------ ---------- ----------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::.**:*:** :*.*****.  .**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43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284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(7) Malate dehydrogena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0         20         30         40         50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1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MAATSATTLS VGSTTSLGCK GSSISQSKAF GVKFNSKNNI RSFSGLKAAT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9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--- ---------- ---------- ---------- ----MAKDP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93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--------- ---------- ---------- ---------- ----MAKDP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                                 *  .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60         70         80         90        100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1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VSCESESSF IGKESLAALK QSITPKAQKG NRGYVSCVQP QASYKVAIL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9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RVLVTGAAGQ IGY------- ---------- ---------- -ALVPMIAR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93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RVLVTGAAGQ IGY------- ---------- ---------- -ALVPMIARG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. :.  :.                                    :   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10        120        130        140        1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1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SGGIGQPLA LLVKMSPLVS ELNLYDIANV KGVAADLSHC NTPSQVSDFT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9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MLGADQPVI LHMLDIPPAA EA-------L NGVKMELVDA AFP-LLKGV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93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MLGADQPVI LHMLDIPPAA EA-------L NGVKMELVDA AFP-LLKGVV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.  * .**:  * :   * .: .           **  :: .       : ...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60        170        180        190        2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1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GASELANCLK GVNVVVIPAG VPRKPGMTRD DLFNINANIV KTLVEAVADN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9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TTDAVEACT GVNVAVMVGG FPRKEGMERK DVMSKNVSIY KSQASALEKH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93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TTDAVEACT GVNVAVMVGG FPRKEGMERK DVMSKNVSIY KSQASALEKH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.  :  :.   *.:*.:: .* .*** ** *. *::. *..*  *:   *: .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210        220        230        240        2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1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-CPDAFIHII SNPVNSTVPI AAEVLKRKGV YDPKKLFGVT TLDVVRANTF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9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APNCKVLVV ANPANTNALI LKEFAP---S IPEKNITCLT RLDHNRALGQ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93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APNCKVLVV ANPANTNALI LKEFAP---S IPEKNITCLT RLDHNRALGQ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.*:. : :: :**.*:.. *   *.          *::  :*  **  **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260        270        280        290        3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1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AQKKNLRLI DVDVPVVGGH AGITILPLLS KTKPSTTFTD EEVQELTVRI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9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ISERLSVQVS DVKNVIIWGN HSSSQYPDVN HATVSTPAGD KPVRELVADD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93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ISERLSVQVS DVKNVIIWGN HSSSQYPDVN HATVSTPAGD KPVRELVADD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: : .:.:  :*.  :: *:  . :  * .. ::. .:   * : :  *.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310        320        330        340        35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1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QNAGTEVVEA KAGAGSATLS ---MAYAAAR FVESSLRALD GDSDVYECAF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9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WLNGEFIST VQQRGAAIIK ARKLSSALSA ASSACDHIRD WVLGTPEGTF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93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AWLNGEFIST VQQRGAAIIK ARKLSSALSA ASSACDHIRD WVLGTPEGTF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. *.:.:     *:* :.    :: * :    .:. :  :    .. * :*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....|....| ....|....| ....|....| ....|....| ....|....|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360        370        380        390        400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1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QSDIS---- ---ELPFFAS RIKIGKNGVE ALISSDLQGL SEYEQKALDA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9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SMGVYSDGS YNVPAGLIYS FPVTCKNGEW SIVQG--LPI DEFSRKKLD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93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VSMGVYSDGS YNVPAGLIYS FPVTCKNGEW SIVQG--LPI DEFSRKKLDL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*. .:            :: *      ***    ::      : .::.:: *: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 ....|....| 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410        420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516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LKPELKSSIE KGTGFVQKEP VA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897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AEELSE--E KALAYSCLA- 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ltS-1093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TAEELSE--E KALAYSCLA- 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Clustal Co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** .  * *.  :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07:08:00Z</dcterms:created>
  <dc:creator>Kanika Narula</dc:creator>
  <dc:description/>
  <cp:keywords/>
  <dc:language>en-US</dc:language>
  <cp:lastModifiedBy>Arunima</cp:lastModifiedBy>
  <dcterms:modified xsi:type="dcterms:W3CDTF">2016-05-30T11:56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